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B81EE" w14:textId="224E40F8" w:rsidR="00845A1B" w:rsidRDefault="00845A1B" w:rsidP="00845A1B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3637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1 </w:t>
      </w:r>
      <w:r w:rsidR="009244B1">
        <w:rPr>
          <w:rFonts w:ascii="Times New Roman" w:hAnsi="Times New Roman" w:cs="Times New Roman"/>
          <w:b/>
          <w:bCs/>
          <w:sz w:val="22"/>
          <w:szCs w:val="22"/>
          <w:lang w:val="en-US"/>
        </w:rPr>
        <w:t>Tex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D51563">
        <w:rPr>
          <w:rFonts w:ascii="Times New Roman" w:hAnsi="Times New Roman" w:cs="Times New Roman"/>
          <w:b/>
          <w:bCs/>
          <w:sz w:val="22"/>
          <w:szCs w:val="22"/>
          <w:lang w:val="en-US"/>
        </w:rPr>
        <w:t>Interview guide</w:t>
      </w:r>
    </w:p>
    <w:p w14:paraId="20444CEC" w14:textId="77777777" w:rsidR="00845A1B" w:rsidRDefault="00845A1B" w:rsidP="00845A1B">
      <w:pPr>
        <w:pStyle w:val="ListBullet"/>
        <w:numPr>
          <w:ilvl w:val="0"/>
          <w:numId w:val="0"/>
        </w:num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747BBD1" w14:textId="77777777" w:rsidR="00845A1B" w:rsidRDefault="00845A1B" w:rsidP="00845A1B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A05F2">
        <w:rPr>
          <w:rFonts w:ascii="Times New Roman" w:hAnsi="Times New Roman" w:cs="Times New Roman"/>
          <w:b/>
          <w:bCs/>
          <w:sz w:val="22"/>
          <w:szCs w:val="22"/>
          <w:lang w:val="en-US"/>
        </w:rPr>
        <w:t>Please note that this is a guide and will be adjusted as needed to ensure natural flow of the conversation and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o allow exploration of topics that are raised during the interview.</w:t>
      </w:r>
    </w:p>
    <w:p w14:paraId="15FD4913" w14:textId="77777777" w:rsidR="00845A1B" w:rsidRPr="00D51563" w:rsidRDefault="00845A1B" w:rsidP="00845A1B">
      <w:pPr>
        <w:spacing w:line="240" w:lineRule="auto"/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</w:rPr>
        <w:t>Date:</w:t>
      </w:r>
      <w:r w:rsidRPr="00D51563">
        <w:rPr>
          <w:rFonts w:ascii="Times New Roman" w:hAnsi="Times New Roman" w:cs="Times New Roman"/>
        </w:rPr>
        <w:tab/>
      </w:r>
    </w:p>
    <w:p w14:paraId="30E91307" w14:textId="77777777" w:rsidR="00845A1B" w:rsidRPr="00D51563" w:rsidRDefault="00845A1B" w:rsidP="00845A1B">
      <w:pPr>
        <w:spacing w:line="240" w:lineRule="auto"/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</w:rPr>
        <w:t>Start Time:</w:t>
      </w:r>
      <w:r w:rsidRPr="00D51563">
        <w:rPr>
          <w:rFonts w:ascii="Times New Roman" w:hAnsi="Times New Roman" w:cs="Times New Roman"/>
        </w:rPr>
        <w:tab/>
      </w:r>
    </w:p>
    <w:p w14:paraId="788BC510" w14:textId="77777777" w:rsidR="00845A1B" w:rsidRPr="00D51563" w:rsidRDefault="00845A1B" w:rsidP="00845A1B">
      <w:pPr>
        <w:spacing w:line="240" w:lineRule="auto"/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</w:rPr>
        <w:t>End Time:</w:t>
      </w:r>
    </w:p>
    <w:p w14:paraId="2513E8A1" w14:textId="77777777" w:rsidR="00845A1B" w:rsidRPr="00D51563" w:rsidRDefault="00845A1B" w:rsidP="00845A1B">
      <w:pPr>
        <w:rPr>
          <w:rFonts w:ascii="Times New Roman" w:hAnsi="Times New Roman" w:cs="Times New Roman"/>
          <w:b/>
          <w:bCs/>
        </w:rPr>
      </w:pPr>
      <w:r w:rsidRPr="00D51563">
        <w:rPr>
          <w:rFonts w:ascii="Times New Roman" w:hAnsi="Times New Roman" w:cs="Times New Roman"/>
          <w:b/>
          <w:bCs/>
        </w:rPr>
        <w:t xml:space="preserve">Introduction </w:t>
      </w:r>
      <w:r w:rsidRPr="00D51563">
        <w:rPr>
          <w:rFonts w:ascii="Times New Roman" w:hAnsi="Times New Roman" w:cs="Times New Roman"/>
          <w:b/>
          <w:bCs/>
        </w:rPr>
        <w:tab/>
      </w:r>
      <w:r w:rsidRPr="00D51563">
        <w:rPr>
          <w:rFonts w:ascii="Times New Roman" w:hAnsi="Times New Roman" w:cs="Times New Roman"/>
          <w:b/>
          <w:bCs/>
        </w:rPr>
        <w:tab/>
      </w:r>
      <w:r w:rsidRPr="00D51563">
        <w:rPr>
          <w:rFonts w:ascii="Times New Roman" w:hAnsi="Times New Roman" w:cs="Times New Roman"/>
          <w:b/>
          <w:bCs/>
        </w:rPr>
        <w:tab/>
      </w:r>
    </w:p>
    <w:p w14:paraId="07D03F09" w14:textId="77777777" w:rsidR="00845A1B" w:rsidRPr="00D51563" w:rsidRDefault="00845A1B" w:rsidP="00845A1B">
      <w:pPr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</w:rPr>
        <w:t>Tell me a little about your work, and what you do? What does it involve?</w:t>
      </w:r>
    </w:p>
    <w:p w14:paraId="5B0EE7E0" w14:textId="77777777" w:rsidR="00845A1B" w:rsidRPr="00D51563" w:rsidRDefault="00845A1B" w:rsidP="00845A1B">
      <w:pPr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</w:rPr>
        <w:t xml:space="preserve">How were you involved in </w:t>
      </w:r>
      <w:r>
        <w:rPr>
          <w:rFonts w:ascii="Times New Roman" w:hAnsi="Times New Roman" w:cs="Times New Roman"/>
        </w:rPr>
        <w:t>implementing an initiative related to early psychosis</w:t>
      </w:r>
      <w:r w:rsidRPr="00D51563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</w:p>
    <w:p w14:paraId="65E271A3" w14:textId="77777777" w:rsidR="00845A1B" w:rsidRPr="00D51563" w:rsidRDefault="00845A1B" w:rsidP="00845A1B">
      <w:pPr>
        <w:rPr>
          <w:rFonts w:ascii="Times New Roman" w:hAnsi="Times New Roman" w:cs="Times New Roman"/>
          <w:b/>
          <w:bCs/>
        </w:rPr>
      </w:pPr>
      <w:r w:rsidRPr="00D51563">
        <w:rPr>
          <w:rFonts w:ascii="Times New Roman" w:hAnsi="Times New Roman" w:cs="Times New Roman"/>
          <w:b/>
          <w:bCs/>
        </w:rPr>
        <w:t>Exploration</w:t>
      </w:r>
    </w:p>
    <w:p w14:paraId="3B2E5E52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do you think the health needs of people with early psychosis are? (Prompts: psychoeducation, psychotherapy, social support)</w:t>
      </w:r>
    </w:p>
    <w:p w14:paraId="7CE53D09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y was this EIP intervention implemented (Prompts: evidence base, availability, training, cost)?</w:t>
      </w:r>
    </w:p>
    <w:p w14:paraId="01638CE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as there any technical standard</w:t>
      </w:r>
      <w:r>
        <w:rPr>
          <w:rFonts w:ascii="Times New Roman" w:hAnsi="Times New Roman" w:cs="Times New Roman"/>
          <w:sz w:val="22"/>
          <w:szCs w:val="22"/>
          <w:lang w:val="en-US"/>
        </w:rPr>
        <w:t>/guidelines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 xml:space="preserve"> in the country indicating the implementation of an EIP intervention for people with psychosis?</w:t>
      </w:r>
    </w:p>
    <w:p w14:paraId="6320BBCD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ere there other institutions that supported the idea of implementing the EIP intervention?</w:t>
      </w:r>
    </w:p>
    <w:p w14:paraId="79D1916B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How important was leadership for the implementation of this intervention? Could you provide an example?</w:t>
      </w:r>
    </w:p>
    <w:p w14:paraId="77C4BB6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was the capacities in early intervention in psychosis from mental health workers?</w:t>
      </w:r>
    </w:p>
    <w:p w14:paraId="5155DF8B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Could you describe the usual treatment of people with early psychosis in your country?</w:t>
      </w:r>
    </w:p>
    <w:p w14:paraId="666DA6D8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as the development of this project conducted with the collaboration of any academic institution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17A69406" w14:textId="77777777" w:rsidR="00845A1B" w:rsidRPr="00D51563" w:rsidRDefault="00845A1B" w:rsidP="00845A1B">
      <w:pPr>
        <w:rPr>
          <w:rFonts w:ascii="Times New Roman" w:hAnsi="Times New Roman" w:cs="Times New Roman"/>
          <w:b/>
          <w:bCs/>
        </w:rPr>
      </w:pPr>
      <w:r w:rsidRPr="00D51563">
        <w:rPr>
          <w:rFonts w:ascii="Times New Roman" w:hAnsi="Times New Roman" w:cs="Times New Roman"/>
          <w:b/>
          <w:bCs/>
        </w:rPr>
        <w:t>Preparation</w:t>
      </w:r>
    </w:p>
    <w:p w14:paraId="6C895EB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id the EIP intervention receive support from health authorities? (Prompts: Ministry of Health, hospital management, NGO.)</w:t>
      </w:r>
    </w:p>
    <w:p w14:paraId="6D0305E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id service users show willingness or reluctance to participate in the EIP intervention?</w:t>
      </w:r>
    </w:p>
    <w:p w14:paraId="2805E840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How was the implementation of the EIP intervention financed?</w:t>
      </w:r>
    </w:p>
    <w:p w14:paraId="05ABB2CD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id the hospital's organizational system facilitate or hinder the implementation of the EIP intervention?</w:t>
      </w:r>
    </w:p>
    <w:p w14:paraId="26F703E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resources did your team have at the beginning of the EIP intervention? Were they sufficient or not?</w:t>
      </w:r>
    </w:p>
    <w:p w14:paraId="6D5D1C1D" w14:textId="77777777" w:rsidR="00845A1B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id the health personnel show willingness or reluctance to implement the EIP intervention?</w:t>
      </w:r>
    </w:p>
    <w:p w14:paraId="280C8005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id families of persons with psychosis 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>show willingness or reluctance to participate in the EIP intervention?</w:t>
      </w:r>
    </w:p>
    <w:p w14:paraId="0298007C" w14:textId="77777777" w:rsidR="00845A1B" w:rsidRPr="00D51563" w:rsidRDefault="00845A1B" w:rsidP="00845A1B">
      <w:pPr>
        <w:rPr>
          <w:rFonts w:ascii="Times New Roman" w:hAnsi="Times New Roman" w:cs="Times New Roman"/>
          <w:b/>
          <w:bCs/>
        </w:rPr>
      </w:pPr>
      <w:r w:rsidRPr="00D51563">
        <w:rPr>
          <w:rFonts w:ascii="Times New Roman" w:hAnsi="Times New Roman" w:cs="Times New Roman"/>
          <w:b/>
          <w:bCs/>
        </w:rPr>
        <w:t>Implementation</w:t>
      </w:r>
    </w:p>
    <w:p w14:paraId="1C573F29" w14:textId="77777777" w:rsidR="00845A1B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How has implementation of the EIP intervention been for service users? (change tense as needed; e.g., how was implementation if EIP initiative ended)</w:t>
      </w:r>
    </w:p>
    <w:p w14:paraId="5A1EBE85" w14:textId="77777777" w:rsidR="00845A1B" w:rsidRPr="00D51563" w:rsidRDefault="00845A1B" w:rsidP="00845A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o you think service users believe in the EIP intervention?</w:t>
      </w:r>
    </w:p>
    <w:p w14:paraId="687FCEC1" w14:textId="77777777" w:rsidR="00845A1B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5A05F2">
        <w:rPr>
          <w:rFonts w:ascii="Times New Roman" w:hAnsi="Times New Roman" w:cs="Times New Roman"/>
          <w:sz w:val="22"/>
          <w:szCs w:val="22"/>
          <w:lang w:val="en-US"/>
        </w:rPr>
        <w:t xml:space="preserve">How has implementation of the EIP intervention been for </w:t>
      </w:r>
      <w:r>
        <w:rPr>
          <w:rFonts w:ascii="Times New Roman" w:hAnsi="Times New Roman" w:cs="Times New Roman"/>
          <w:sz w:val="22"/>
          <w:szCs w:val="22"/>
          <w:lang w:val="en-US"/>
        </w:rPr>
        <w:t>families</w:t>
      </w:r>
      <w:r w:rsidRPr="005A05F2">
        <w:rPr>
          <w:rFonts w:ascii="Times New Roman" w:hAnsi="Times New Roman" w:cs="Times New Roman"/>
          <w:sz w:val="22"/>
          <w:szCs w:val="22"/>
          <w:lang w:val="en-US"/>
        </w:rPr>
        <w:t>?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o you think they believe in the EIP intervention?</w:t>
      </w:r>
    </w:p>
    <w:p w14:paraId="0A2BA52C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Do you think the mental health professionals believe in the EIP intervention?</w:t>
      </w:r>
    </w:p>
    <w:p w14:paraId="476C4168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 xml:space="preserve">How </w:t>
      </w:r>
      <w:r>
        <w:rPr>
          <w:rFonts w:ascii="Times New Roman" w:hAnsi="Times New Roman" w:cs="Times New Roman"/>
          <w:sz w:val="22"/>
          <w:szCs w:val="22"/>
          <w:lang w:val="en-US"/>
        </w:rPr>
        <w:t>is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 xml:space="preserve"> this intervention appropriate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r not appropriate 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>for service users? (Prompts: language, culture, needs, availability of services)</w:t>
      </w:r>
    </w:p>
    <w:p w14:paraId="1F160401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 xml:space="preserve">How </w:t>
      </w:r>
      <w:r w:rsidRPr="005A05F2">
        <w:rPr>
          <w:rFonts w:ascii="Times New Roman" w:hAnsi="Times New Roman" w:cs="Times New Roman"/>
          <w:sz w:val="22"/>
          <w:szCs w:val="22"/>
          <w:lang w:val="en-US"/>
        </w:rPr>
        <w:t xml:space="preserve">is this intervention appropriate or not appropriate for 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>your health facility?</w:t>
      </w:r>
    </w:p>
    <w:p w14:paraId="2AA4704F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as any type of adaptation, such as cultural adaptation, made to the EIP intervention?</w:t>
      </w:r>
    </w:p>
    <w:p w14:paraId="0175474B" w14:textId="77777777" w:rsidR="00845A1B" w:rsidRPr="00D51563" w:rsidRDefault="00845A1B" w:rsidP="00845A1B">
      <w:pPr>
        <w:rPr>
          <w:rFonts w:ascii="Times New Roman" w:hAnsi="Times New Roman" w:cs="Times New Roman"/>
        </w:rPr>
      </w:pPr>
      <w:r w:rsidRPr="00D51563">
        <w:rPr>
          <w:rFonts w:ascii="Times New Roman" w:hAnsi="Times New Roman" w:cs="Times New Roman"/>
          <w:b/>
          <w:bCs/>
        </w:rPr>
        <w:t>Sustainment</w:t>
      </w:r>
      <w:r>
        <w:rPr>
          <w:rFonts w:ascii="Times New Roman" w:hAnsi="Times New Roman" w:cs="Times New Roman"/>
          <w:b/>
          <w:bCs/>
        </w:rPr>
        <w:t xml:space="preserve"> (These questions will be modified slightly for contexts like where there has been scaling up, e.g., how was the program funded to be scalable?)</w:t>
      </w:r>
    </w:p>
    <w:p w14:paraId="0B3CAB64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are the options for sustaining or scaling up the EIP intervention in the future?</w:t>
      </w:r>
    </w:p>
    <w:p w14:paraId="3187D613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Is there any kind of advocacy for the rights of people with psychosis in your country (Prompts: Families associations)</w:t>
      </w:r>
    </w:p>
    <w:p w14:paraId="432C6577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How could the program be funded to achieve sustainability or be scalable?</w:t>
      </w:r>
    </w:p>
    <w:p w14:paraId="193D5E29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Are there local or international partners who could support the sustai</w:t>
      </w:r>
      <w:r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D51563">
        <w:rPr>
          <w:rFonts w:ascii="Times New Roman" w:hAnsi="Times New Roman" w:cs="Times New Roman"/>
          <w:sz w:val="22"/>
          <w:szCs w:val="22"/>
          <w:lang w:val="en-US"/>
        </w:rPr>
        <w:t xml:space="preserve">ment or scaling up of the EIP intervention? </w:t>
      </w:r>
    </w:p>
    <w:p w14:paraId="62521778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resources would be needed to sustain or scaling up the EIP intervention? (Prompts: mental health resources, health facilities)</w:t>
      </w:r>
    </w:p>
    <w:p w14:paraId="025B48DD" w14:textId="77777777" w:rsidR="00845A1B" w:rsidRPr="00D51563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What changes would need to be made to the EIP intervention to sustain or scaling up it?</w:t>
      </w:r>
    </w:p>
    <w:p w14:paraId="0306F9D7" w14:textId="77777777" w:rsidR="00845A1B" w:rsidRDefault="00845A1B" w:rsidP="00845A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D51563">
        <w:rPr>
          <w:rFonts w:ascii="Times New Roman" w:hAnsi="Times New Roman" w:cs="Times New Roman"/>
          <w:sz w:val="22"/>
          <w:szCs w:val="22"/>
          <w:lang w:val="en-US"/>
        </w:rPr>
        <w:t>How do you think the academy could create greater capabilities in EIP?</w:t>
      </w:r>
    </w:p>
    <w:p w14:paraId="3DAB5F63" w14:textId="77777777" w:rsidR="00845A1B" w:rsidRDefault="00845A1B" w:rsidP="00845A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thing we have not discussed today about implementing services for the early stages of psychosis that would be important for us to know?</w:t>
      </w:r>
    </w:p>
    <w:p w14:paraId="72771EDE" w14:textId="77777777" w:rsidR="00845A1B" w:rsidRDefault="00845A1B" w:rsidP="00845A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ideas on how we can share the information from this study? With whom? What methods? For what purpose?</w:t>
      </w:r>
    </w:p>
    <w:p w14:paraId="647DA2FA" w14:textId="77777777" w:rsidR="0081321E" w:rsidRDefault="0081321E"/>
    <w:p w14:paraId="7C8804AA" w14:textId="77777777" w:rsidR="0081321E" w:rsidRDefault="0081321E"/>
    <w:sectPr w:rsidR="0081321E" w:rsidSect="002C717C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DE9AB" w14:textId="77777777" w:rsidR="00AF3813" w:rsidRPr="005D0AAA" w:rsidRDefault="00AF3813" w:rsidP="006B2AFA">
      <w:pPr>
        <w:spacing w:after="0" w:line="240" w:lineRule="auto"/>
      </w:pPr>
      <w:r w:rsidRPr="005D0AAA">
        <w:separator/>
      </w:r>
    </w:p>
  </w:endnote>
  <w:endnote w:type="continuationSeparator" w:id="0">
    <w:p w14:paraId="39D64C90" w14:textId="77777777" w:rsidR="00AF3813" w:rsidRPr="005D0AAA" w:rsidRDefault="00AF3813" w:rsidP="006B2AFA">
      <w:pPr>
        <w:spacing w:after="0" w:line="240" w:lineRule="auto"/>
      </w:pPr>
      <w:r w:rsidRPr="005D0AA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6100257"/>
      <w:docPartObj>
        <w:docPartGallery w:val="Page Numbers (Bottom of Page)"/>
        <w:docPartUnique/>
      </w:docPartObj>
    </w:sdtPr>
    <w:sdtEndPr/>
    <w:sdtContent>
      <w:p w14:paraId="54065BE7" w14:textId="273DBD6D" w:rsidR="006B2AFA" w:rsidRPr="005D0AAA" w:rsidRDefault="006B2AFA">
        <w:pPr>
          <w:pStyle w:val="Footer"/>
          <w:jc w:val="right"/>
        </w:pPr>
        <w:r w:rsidRPr="005D0AAA">
          <w:fldChar w:fldCharType="begin"/>
        </w:r>
        <w:r w:rsidRPr="005D0AAA">
          <w:instrText xml:space="preserve"> PAGE   \* MERGEFORMAT </w:instrText>
        </w:r>
        <w:r w:rsidRPr="005D0AAA">
          <w:fldChar w:fldCharType="separate"/>
        </w:r>
        <w:r w:rsidR="009244B1">
          <w:rPr>
            <w:noProof/>
          </w:rPr>
          <w:t>1</w:t>
        </w:r>
        <w:r w:rsidRPr="005D0AAA">
          <w:fldChar w:fldCharType="end"/>
        </w:r>
      </w:p>
    </w:sdtContent>
  </w:sdt>
  <w:p w14:paraId="1300978B" w14:textId="77777777" w:rsidR="006B2AFA" w:rsidRPr="005D0AAA" w:rsidRDefault="006B2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35B70" w14:textId="77777777" w:rsidR="00AF3813" w:rsidRPr="005D0AAA" w:rsidRDefault="00AF3813" w:rsidP="006B2AFA">
      <w:pPr>
        <w:spacing w:after="0" w:line="240" w:lineRule="auto"/>
      </w:pPr>
      <w:r w:rsidRPr="005D0AAA">
        <w:separator/>
      </w:r>
    </w:p>
  </w:footnote>
  <w:footnote w:type="continuationSeparator" w:id="0">
    <w:p w14:paraId="03849C1A" w14:textId="77777777" w:rsidR="00AF3813" w:rsidRPr="005D0AAA" w:rsidRDefault="00AF3813" w:rsidP="006B2AFA">
      <w:pPr>
        <w:spacing w:after="0" w:line="240" w:lineRule="auto"/>
      </w:pPr>
      <w:r w:rsidRPr="005D0AA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09EA2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BE5459A"/>
    <w:multiLevelType w:val="hybridMultilevel"/>
    <w:tmpl w:val="DA9060D4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AFA"/>
    <w:rsid w:val="00011B74"/>
    <w:rsid w:val="000404B4"/>
    <w:rsid w:val="00066C5D"/>
    <w:rsid w:val="00071CA7"/>
    <w:rsid w:val="00097DA2"/>
    <w:rsid w:val="000A3D96"/>
    <w:rsid w:val="000B4387"/>
    <w:rsid w:val="000B49D2"/>
    <w:rsid w:val="00100CF6"/>
    <w:rsid w:val="001036E1"/>
    <w:rsid w:val="00193A53"/>
    <w:rsid w:val="001D6B82"/>
    <w:rsid w:val="001E1DDB"/>
    <w:rsid w:val="002140D4"/>
    <w:rsid w:val="00220FF4"/>
    <w:rsid w:val="0024473A"/>
    <w:rsid w:val="00250CA5"/>
    <w:rsid w:val="00252B9E"/>
    <w:rsid w:val="00254EC3"/>
    <w:rsid w:val="002618AB"/>
    <w:rsid w:val="00277ED0"/>
    <w:rsid w:val="00291E75"/>
    <w:rsid w:val="002C16AB"/>
    <w:rsid w:val="002C7121"/>
    <w:rsid w:val="002C717C"/>
    <w:rsid w:val="002E06C6"/>
    <w:rsid w:val="002F19BE"/>
    <w:rsid w:val="0030729D"/>
    <w:rsid w:val="0032480E"/>
    <w:rsid w:val="00363772"/>
    <w:rsid w:val="0037749A"/>
    <w:rsid w:val="003839B5"/>
    <w:rsid w:val="00390883"/>
    <w:rsid w:val="003A36C4"/>
    <w:rsid w:val="003A5412"/>
    <w:rsid w:val="003A5982"/>
    <w:rsid w:val="003D6059"/>
    <w:rsid w:val="003E3ED2"/>
    <w:rsid w:val="003E7A65"/>
    <w:rsid w:val="004424D3"/>
    <w:rsid w:val="004845F7"/>
    <w:rsid w:val="0049777D"/>
    <w:rsid w:val="004B35D5"/>
    <w:rsid w:val="004D53A9"/>
    <w:rsid w:val="004D7D83"/>
    <w:rsid w:val="00513C52"/>
    <w:rsid w:val="00521454"/>
    <w:rsid w:val="005242B9"/>
    <w:rsid w:val="00531C1C"/>
    <w:rsid w:val="00534CE8"/>
    <w:rsid w:val="00545AE9"/>
    <w:rsid w:val="00551BBE"/>
    <w:rsid w:val="00572E6A"/>
    <w:rsid w:val="00577C9A"/>
    <w:rsid w:val="00587B12"/>
    <w:rsid w:val="005C22C4"/>
    <w:rsid w:val="005D046A"/>
    <w:rsid w:val="005D05B7"/>
    <w:rsid w:val="005D0AAA"/>
    <w:rsid w:val="005F79D4"/>
    <w:rsid w:val="006538DA"/>
    <w:rsid w:val="0066125F"/>
    <w:rsid w:val="00664F5E"/>
    <w:rsid w:val="006B2AFA"/>
    <w:rsid w:val="006C27E0"/>
    <w:rsid w:val="006D72DE"/>
    <w:rsid w:val="006F3A7D"/>
    <w:rsid w:val="006F4290"/>
    <w:rsid w:val="00712250"/>
    <w:rsid w:val="00744EB0"/>
    <w:rsid w:val="007974FD"/>
    <w:rsid w:val="00803C9D"/>
    <w:rsid w:val="008128A6"/>
    <w:rsid w:val="0081321E"/>
    <w:rsid w:val="008174B1"/>
    <w:rsid w:val="00834515"/>
    <w:rsid w:val="00834B02"/>
    <w:rsid w:val="00837687"/>
    <w:rsid w:val="00845A1B"/>
    <w:rsid w:val="008629D2"/>
    <w:rsid w:val="0089214E"/>
    <w:rsid w:val="00897841"/>
    <w:rsid w:val="008B40A8"/>
    <w:rsid w:val="008C3EDC"/>
    <w:rsid w:val="008D08EB"/>
    <w:rsid w:val="008D5FC8"/>
    <w:rsid w:val="008F47C5"/>
    <w:rsid w:val="009244B1"/>
    <w:rsid w:val="00927D23"/>
    <w:rsid w:val="00954613"/>
    <w:rsid w:val="00966BFC"/>
    <w:rsid w:val="009A6E06"/>
    <w:rsid w:val="009A77CC"/>
    <w:rsid w:val="009E6730"/>
    <w:rsid w:val="009E6A0B"/>
    <w:rsid w:val="00A05A89"/>
    <w:rsid w:val="00A06CB5"/>
    <w:rsid w:val="00A316A2"/>
    <w:rsid w:val="00A40956"/>
    <w:rsid w:val="00A453D4"/>
    <w:rsid w:val="00A65E03"/>
    <w:rsid w:val="00A7555D"/>
    <w:rsid w:val="00AA32B9"/>
    <w:rsid w:val="00AD0283"/>
    <w:rsid w:val="00AE6297"/>
    <w:rsid w:val="00AF3813"/>
    <w:rsid w:val="00B04363"/>
    <w:rsid w:val="00B514C1"/>
    <w:rsid w:val="00B6550E"/>
    <w:rsid w:val="00B6718F"/>
    <w:rsid w:val="00B9475D"/>
    <w:rsid w:val="00B97359"/>
    <w:rsid w:val="00BE6204"/>
    <w:rsid w:val="00C001B5"/>
    <w:rsid w:val="00C27189"/>
    <w:rsid w:val="00C80E3B"/>
    <w:rsid w:val="00C916B8"/>
    <w:rsid w:val="00C924DD"/>
    <w:rsid w:val="00CD39BF"/>
    <w:rsid w:val="00D219C9"/>
    <w:rsid w:val="00D2296D"/>
    <w:rsid w:val="00D24944"/>
    <w:rsid w:val="00D42D44"/>
    <w:rsid w:val="00D445FA"/>
    <w:rsid w:val="00D933EF"/>
    <w:rsid w:val="00DA1954"/>
    <w:rsid w:val="00DA5AB5"/>
    <w:rsid w:val="00DA7D5C"/>
    <w:rsid w:val="00DB5068"/>
    <w:rsid w:val="00E069C0"/>
    <w:rsid w:val="00E144CA"/>
    <w:rsid w:val="00E33CDC"/>
    <w:rsid w:val="00E37318"/>
    <w:rsid w:val="00E678D9"/>
    <w:rsid w:val="00E85C80"/>
    <w:rsid w:val="00E9569E"/>
    <w:rsid w:val="00E968D9"/>
    <w:rsid w:val="00ED7DA7"/>
    <w:rsid w:val="00F042EE"/>
    <w:rsid w:val="00F0727B"/>
    <w:rsid w:val="00F36367"/>
    <w:rsid w:val="00F426AF"/>
    <w:rsid w:val="00F54E21"/>
    <w:rsid w:val="00F80912"/>
    <w:rsid w:val="00F834B9"/>
    <w:rsid w:val="00F9634A"/>
    <w:rsid w:val="00FC22FA"/>
    <w:rsid w:val="00FD4AD1"/>
    <w:rsid w:val="00FE5FA6"/>
    <w:rsid w:val="08010063"/>
    <w:rsid w:val="0D44138A"/>
    <w:rsid w:val="104F0FF0"/>
    <w:rsid w:val="24306D11"/>
    <w:rsid w:val="25E1C2E1"/>
    <w:rsid w:val="27053616"/>
    <w:rsid w:val="273A6003"/>
    <w:rsid w:val="283C6CA9"/>
    <w:rsid w:val="28DC6419"/>
    <w:rsid w:val="29CADD89"/>
    <w:rsid w:val="2CF6FC13"/>
    <w:rsid w:val="305251C6"/>
    <w:rsid w:val="3C41E52F"/>
    <w:rsid w:val="3E00D5B8"/>
    <w:rsid w:val="4282E34D"/>
    <w:rsid w:val="5432A111"/>
    <w:rsid w:val="578644BB"/>
    <w:rsid w:val="57DEBAC3"/>
    <w:rsid w:val="5D81D389"/>
    <w:rsid w:val="604E24DB"/>
    <w:rsid w:val="6167D184"/>
    <w:rsid w:val="6880B539"/>
    <w:rsid w:val="69B2B6F4"/>
    <w:rsid w:val="7B046F22"/>
    <w:rsid w:val="7BFFB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6D3BD"/>
  <w15:docId w15:val="{C5D3302E-B73A-4ED2-9298-0A822421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2A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AFA"/>
  </w:style>
  <w:style w:type="paragraph" w:styleId="Footer">
    <w:name w:val="footer"/>
    <w:basedOn w:val="Normal"/>
    <w:link w:val="FooterChar"/>
    <w:uiPriority w:val="99"/>
    <w:unhideWhenUsed/>
    <w:rsid w:val="006B2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AFA"/>
  </w:style>
  <w:style w:type="table" w:styleId="GridTable1Light">
    <w:name w:val="Grid Table 1 Light"/>
    <w:basedOn w:val="TableNormal"/>
    <w:uiPriority w:val="46"/>
    <w:rsid w:val="00F363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D0AAA"/>
    <w:pPr>
      <w:spacing w:after="0" w:line="240" w:lineRule="auto"/>
    </w:pPr>
    <w:rPr>
      <w:kern w:val="2"/>
      <w:sz w:val="24"/>
      <w:szCs w:val="24"/>
      <w:lang w:val="es-P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3ED2"/>
    <w:pPr>
      <w:spacing w:after="160" w:line="278" w:lineRule="auto"/>
      <w:ind w:left="720"/>
      <w:contextualSpacing/>
    </w:pPr>
    <w:rPr>
      <w:kern w:val="2"/>
      <w:sz w:val="24"/>
      <w:szCs w:val="24"/>
      <w:lang w:val="es-PE"/>
      <w14:ligatures w14:val="standardContextual"/>
    </w:rPr>
  </w:style>
  <w:style w:type="paragraph" w:styleId="ListBullet">
    <w:name w:val="List Bullet"/>
    <w:basedOn w:val="Normal"/>
    <w:uiPriority w:val="99"/>
    <w:unhideWhenUsed/>
    <w:rsid w:val="003E3ED2"/>
    <w:pPr>
      <w:numPr>
        <w:numId w:val="2"/>
      </w:numPr>
      <w:tabs>
        <w:tab w:val="clear" w:pos="360"/>
      </w:tabs>
      <w:spacing w:after="160" w:line="278" w:lineRule="auto"/>
      <w:ind w:left="0" w:firstLine="0"/>
      <w:contextualSpacing/>
    </w:pPr>
    <w:rPr>
      <w:kern w:val="2"/>
      <w:sz w:val="24"/>
      <w:szCs w:val="24"/>
      <w:lang w:val="es-PE"/>
      <w14:ligatures w14:val="standardContextual"/>
    </w:rPr>
  </w:style>
  <w:style w:type="paragraph" w:styleId="Revision">
    <w:name w:val="Revision"/>
    <w:hidden/>
    <w:uiPriority w:val="99"/>
    <w:semiHidden/>
    <w:rsid w:val="00C80E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6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5</Words>
  <Characters>3222</Characters>
  <Application>Microsoft Office Word</Application>
  <DocSecurity>0</DocSecurity>
  <Lines>26</Lines>
  <Paragraphs>7</Paragraphs>
  <ScaleCrop>false</ScaleCrop>
  <Company>Reed Elsevier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cp:lastModifiedBy>Jan Louis Non</cp:lastModifiedBy>
  <cp:revision>98</cp:revision>
  <dcterms:created xsi:type="dcterms:W3CDTF">2025-07-04T04:13:00Z</dcterms:created>
  <dcterms:modified xsi:type="dcterms:W3CDTF">2026-02-24T13:42:00Z</dcterms:modified>
</cp:coreProperties>
</file>